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FE8328" w14:textId="46030A21" w:rsidR="00C67230" w:rsidRDefault="00674EF6">
      <w:pPr>
        <w:rPr>
          <w:rFonts w:ascii="Calibri" w:hAnsi="Calibri" w:cs="Calibri"/>
          <w:color w:val="000000" w:themeColor="text1"/>
          <w:lang w:val="en-US"/>
        </w:rPr>
      </w:pPr>
      <w:bookmarkStart w:id="0" w:name="_GoBack"/>
      <w:bookmarkEnd w:id="0"/>
      <w:r w:rsidRPr="00674EF6">
        <w:rPr>
          <w:lang w:val="en-US"/>
        </w:rPr>
        <w:t xml:space="preserve">Supplement 1: </w:t>
      </w:r>
      <w:r>
        <w:rPr>
          <w:rFonts w:ascii="Calibri" w:hAnsi="Calibri" w:cs="Calibri"/>
          <w:color w:val="000000" w:themeColor="text1"/>
          <w:lang w:val="en-US"/>
        </w:rPr>
        <w:t>Q</w:t>
      </w:r>
      <w:r w:rsidRPr="003745A0">
        <w:rPr>
          <w:rFonts w:ascii="Calibri" w:hAnsi="Calibri" w:cs="Calibri"/>
          <w:color w:val="000000" w:themeColor="text1"/>
          <w:lang w:val="en-US"/>
        </w:rPr>
        <w:t xml:space="preserve">uantitative comparison using 50 annotated cases from </w:t>
      </w:r>
      <w:proofErr w:type="gramStart"/>
      <w:r w:rsidRPr="003745A0">
        <w:rPr>
          <w:rFonts w:ascii="Calibri" w:hAnsi="Calibri" w:cs="Calibri"/>
          <w:color w:val="000000" w:themeColor="text1"/>
          <w:lang w:val="en-US"/>
        </w:rPr>
        <w:t>a</w:t>
      </w:r>
      <w:proofErr w:type="gramEnd"/>
      <w:r>
        <w:rPr>
          <w:rFonts w:ascii="Calibri" w:hAnsi="Calibri" w:cs="Calibri"/>
          <w:color w:val="000000" w:themeColor="text1"/>
          <w:lang w:val="en-US"/>
        </w:rPr>
        <w:t xml:space="preserve"> inHEART</w:t>
      </w:r>
      <w:r w:rsidRPr="003745A0">
        <w:rPr>
          <w:rFonts w:ascii="Calibri" w:hAnsi="Calibri" w:cs="Calibri"/>
          <w:color w:val="000000" w:themeColor="text1"/>
          <w:lang w:val="en-US"/>
        </w:rPr>
        <w:t>© training dataset, comparing various threshold ranges including both the conventional (–190, –30 HU) and our selected (–1000, –10 HU) setting</w:t>
      </w:r>
      <w:r>
        <w:rPr>
          <w:rFonts w:ascii="Calibri" w:hAnsi="Calibri" w:cs="Calibri"/>
          <w:color w:val="000000" w:themeColor="text1"/>
          <w:lang w:val="en-US"/>
        </w:rPr>
        <w:t>.</w:t>
      </w:r>
    </w:p>
    <w:p w14:paraId="3EDE0E78" w14:textId="77777777" w:rsidR="00674EF6" w:rsidRDefault="00674EF6">
      <w:pPr>
        <w:rPr>
          <w:rFonts w:ascii="Calibri" w:hAnsi="Calibri" w:cs="Calibri"/>
          <w:color w:val="000000" w:themeColor="text1"/>
          <w:lang w:val="en-US"/>
        </w:rPr>
      </w:pPr>
    </w:p>
    <w:p w14:paraId="450E707B" w14:textId="449FEFD0" w:rsidR="00674EF6" w:rsidRPr="00674EF6" w:rsidRDefault="00674EF6">
      <w:pPr>
        <w:rPr>
          <w:rFonts w:cstheme="minorHAns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 xml:space="preserve">Supplement 2: </w:t>
      </w:r>
      <w:r w:rsidRPr="003745A0">
        <w:rPr>
          <w:rFonts w:ascii="Calibri" w:hAnsi="Calibri" w:cs="Times New Roman"/>
          <w:color w:val="000000" w:themeColor="text1"/>
          <w:lang w:val="en-US"/>
        </w:rPr>
        <w:t xml:space="preserve">Stratified Cox proportional hazards regression analysis, adjusted for potential </w:t>
      </w:r>
      <w:r w:rsidRPr="003745A0">
        <w:rPr>
          <w:rFonts w:cstheme="minorHAnsi"/>
          <w:color w:val="000000" w:themeColor="text1"/>
          <w:lang w:val="en-US"/>
        </w:rPr>
        <w:t>confounders including age, sex, HbA1c, BMI, diabetes, LA volume and LVEF</w:t>
      </w:r>
      <w:r w:rsidRPr="003745A0">
        <w:rPr>
          <w:rFonts w:ascii="Calibri" w:hAnsi="Calibri" w:cs="Times New Roman"/>
          <w:color w:val="000000" w:themeColor="text1"/>
          <w:lang w:val="en-US"/>
        </w:rPr>
        <w:t xml:space="preserve"> revealed </w:t>
      </w:r>
      <w:r w:rsidRPr="003745A0">
        <w:rPr>
          <w:color w:val="000000" w:themeColor="text1"/>
          <w:lang w:val="en-US"/>
        </w:rPr>
        <w:t>divergent associations between LA EAT volume and arrhythmia recurrence risk in the two cohorts</w:t>
      </w:r>
      <w:r>
        <w:rPr>
          <w:color w:val="000000" w:themeColor="text1"/>
          <w:lang w:val="en-US"/>
        </w:rPr>
        <w:t>.</w:t>
      </w:r>
    </w:p>
    <w:sectPr w:rsidR="00674EF6" w:rsidRPr="00674EF6" w:rsidSect="00175AD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EF6"/>
    <w:rsid w:val="000329A5"/>
    <w:rsid w:val="00060E1E"/>
    <w:rsid w:val="000659E6"/>
    <w:rsid w:val="000C3A82"/>
    <w:rsid w:val="000C7A53"/>
    <w:rsid w:val="00111FD5"/>
    <w:rsid w:val="00126503"/>
    <w:rsid w:val="00142D49"/>
    <w:rsid w:val="00175ADF"/>
    <w:rsid w:val="00194119"/>
    <w:rsid w:val="001B6105"/>
    <w:rsid w:val="001C7798"/>
    <w:rsid w:val="001D7303"/>
    <w:rsid w:val="001E2110"/>
    <w:rsid w:val="00213759"/>
    <w:rsid w:val="00231D9D"/>
    <w:rsid w:val="002330C1"/>
    <w:rsid w:val="00246D39"/>
    <w:rsid w:val="002470B6"/>
    <w:rsid w:val="002740C5"/>
    <w:rsid w:val="00281E23"/>
    <w:rsid w:val="00284F97"/>
    <w:rsid w:val="00291473"/>
    <w:rsid w:val="002C5DBD"/>
    <w:rsid w:val="00304CFD"/>
    <w:rsid w:val="00320BF0"/>
    <w:rsid w:val="003422C7"/>
    <w:rsid w:val="00393F26"/>
    <w:rsid w:val="003B2781"/>
    <w:rsid w:val="003B45F7"/>
    <w:rsid w:val="004006C2"/>
    <w:rsid w:val="00403AA2"/>
    <w:rsid w:val="00432696"/>
    <w:rsid w:val="00442150"/>
    <w:rsid w:val="00457BCD"/>
    <w:rsid w:val="0047166C"/>
    <w:rsid w:val="004976C3"/>
    <w:rsid w:val="004A68B9"/>
    <w:rsid w:val="004B57FD"/>
    <w:rsid w:val="004C0107"/>
    <w:rsid w:val="004C0D4E"/>
    <w:rsid w:val="004C6931"/>
    <w:rsid w:val="004E43EB"/>
    <w:rsid w:val="005345F5"/>
    <w:rsid w:val="00535A05"/>
    <w:rsid w:val="00590FF9"/>
    <w:rsid w:val="005A0D44"/>
    <w:rsid w:val="005B2E48"/>
    <w:rsid w:val="005D4FCB"/>
    <w:rsid w:val="005F552E"/>
    <w:rsid w:val="00605A44"/>
    <w:rsid w:val="006218E3"/>
    <w:rsid w:val="00622EE5"/>
    <w:rsid w:val="006424C1"/>
    <w:rsid w:val="00655E41"/>
    <w:rsid w:val="00674EF6"/>
    <w:rsid w:val="00687227"/>
    <w:rsid w:val="006A4F8A"/>
    <w:rsid w:val="006B3EDD"/>
    <w:rsid w:val="006F1D8F"/>
    <w:rsid w:val="0070159D"/>
    <w:rsid w:val="00704462"/>
    <w:rsid w:val="007101B4"/>
    <w:rsid w:val="00712BCC"/>
    <w:rsid w:val="00745629"/>
    <w:rsid w:val="00746CBA"/>
    <w:rsid w:val="00751D3E"/>
    <w:rsid w:val="00755AA2"/>
    <w:rsid w:val="007A01AB"/>
    <w:rsid w:val="007A3B54"/>
    <w:rsid w:val="007B0B90"/>
    <w:rsid w:val="007B12F2"/>
    <w:rsid w:val="007B2444"/>
    <w:rsid w:val="007B29D6"/>
    <w:rsid w:val="007B2B50"/>
    <w:rsid w:val="007B4499"/>
    <w:rsid w:val="007C4651"/>
    <w:rsid w:val="00814E35"/>
    <w:rsid w:val="00830E6D"/>
    <w:rsid w:val="008405F9"/>
    <w:rsid w:val="00840FC0"/>
    <w:rsid w:val="00864271"/>
    <w:rsid w:val="008937A9"/>
    <w:rsid w:val="008941EE"/>
    <w:rsid w:val="008B3498"/>
    <w:rsid w:val="008B5E0D"/>
    <w:rsid w:val="008D615B"/>
    <w:rsid w:val="008F64E0"/>
    <w:rsid w:val="00902FAF"/>
    <w:rsid w:val="00921B9C"/>
    <w:rsid w:val="0093132E"/>
    <w:rsid w:val="00936AC1"/>
    <w:rsid w:val="00963C8E"/>
    <w:rsid w:val="009854CB"/>
    <w:rsid w:val="009D0659"/>
    <w:rsid w:val="00A006D7"/>
    <w:rsid w:val="00A47C5F"/>
    <w:rsid w:val="00A5483B"/>
    <w:rsid w:val="00A803DB"/>
    <w:rsid w:val="00AC01D2"/>
    <w:rsid w:val="00AF00F3"/>
    <w:rsid w:val="00AF2447"/>
    <w:rsid w:val="00B00323"/>
    <w:rsid w:val="00B02DFD"/>
    <w:rsid w:val="00B03E41"/>
    <w:rsid w:val="00B401C7"/>
    <w:rsid w:val="00B760F5"/>
    <w:rsid w:val="00B833FC"/>
    <w:rsid w:val="00B94539"/>
    <w:rsid w:val="00BA4170"/>
    <w:rsid w:val="00BB78E9"/>
    <w:rsid w:val="00BC28CD"/>
    <w:rsid w:val="00BD29D6"/>
    <w:rsid w:val="00C138D0"/>
    <w:rsid w:val="00C32355"/>
    <w:rsid w:val="00C43522"/>
    <w:rsid w:val="00C4596B"/>
    <w:rsid w:val="00C67230"/>
    <w:rsid w:val="00C90761"/>
    <w:rsid w:val="00CC174C"/>
    <w:rsid w:val="00D1031D"/>
    <w:rsid w:val="00D14A7C"/>
    <w:rsid w:val="00D24E02"/>
    <w:rsid w:val="00D27774"/>
    <w:rsid w:val="00D555A0"/>
    <w:rsid w:val="00D86E86"/>
    <w:rsid w:val="00E15E81"/>
    <w:rsid w:val="00E24248"/>
    <w:rsid w:val="00E4306C"/>
    <w:rsid w:val="00E6251D"/>
    <w:rsid w:val="00EC2125"/>
    <w:rsid w:val="00F128F0"/>
    <w:rsid w:val="00F20D4F"/>
    <w:rsid w:val="00F277B5"/>
    <w:rsid w:val="00F37180"/>
    <w:rsid w:val="00F40E94"/>
    <w:rsid w:val="00F46C4E"/>
    <w:rsid w:val="00F5576C"/>
    <w:rsid w:val="00F57B58"/>
    <w:rsid w:val="00F86A74"/>
    <w:rsid w:val="00F95F69"/>
    <w:rsid w:val="00FA74C6"/>
    <w:rsid w:val="00FB7CEF"/>
    <w:rsid w:val="00FE2D8C"/>
    <w:rsid w:val="00FF7B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99EC598"/>
  <w14:defaultImageDpi w14:val="32767"/>
  <w15:chartTrackingRefBased/>
  <w15:docId w15:val="{88B7017E-DC64-0442-A25D-8DFFCD6EFF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7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 Flo</dc:creator>
  <cp:keywords/>
  <dc:description/>
  <cp:lastModifiedBy>Flo Flo</cp:lastModifiedBy>
  <cp:revision>1</cp:revision>
  <dcterms:created xsi:type="dcterms:W3CDTF">2025-08-26T20:34:00Z</dcterms:created>
  <dcterms:modified xsi:type="dcterms:W3CDTF">2025-08-26T20:38:00Z</dcterms:modified>
</cp:coreProperties>
</file>